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5D1493" w14:textId="73F61F08" w:rsidR="00D25966" w:rsidRDefault="00EF101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artial rank correlation coefficient</w:t>
      </w:r>
      <w:r w:rsidR="005802A2">
        <w:rPr>
          <w:rFonts w:ascii="Times New Roman" w:hAnsi="Times New Roman" w:cs="Times New Roman"/>
          <w:b/>
        </w:rPr>
        <w:t>s for host prevalence as model output.</w:t>
      </w:r>
    </w:p>
    <w:p w14:paraId="248B5332" w14:textId="7387E545" w:rsidR="005802A2" w:rsidRPr="00D848E9" w:rsidRDefault="00ED593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3F738A71" wp14:editId="4CD2B7CE">
            <wp:extent cx="4572000" cy="3657600"/>
            <wp:effectExtent l="0" t="0" r="0" b="0"/>
            <wp:docPr id="1" name="Picture 1" descr="A close up of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5.3_hostPRCC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EB435D" w14:textId="0B39AFE4" w:rsidR="00935B60" w:rsidRDefault="00935B60">
      <w:pPr>
        <w:rPr>
          <w:rFonts w:ascii="Times New Roman" w:hAnsi="Times New Roman" w:cs="Times New Roman"/>
        </w:rPr>
      </w:pPr>
    </w:p>
    <w:p w14:paraId="3F1D671D" w14:textId="44117B81" w:rsidR="00C55ED0" w:rsidRDefault="00C55ED0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C55ED0">
        <w:rPr>
          <w:rFonts w:ascii="Times New Roman" w:hAnsi="Times New Roman" w:cs="Times New Roman"/>
          <w:b/>
        </w:rPr>
        <w:t>Partial rank correlation coefficients for vector prevalence as model output.</w:t>
      </w:r>
    </w:p>
    <w:p w14:paraId="325880B3" w14:textId="50FE47EF" w:rsidR="00C55ED0" w:rsidRPr="00C55ED0" w:rsidRDefault="0037600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461A72BE" wp14:editId="790AB4D6">
            <wp:extent cx="4572000" cy="3657600"/>
            <wp:effectExtent l="0" t="0" r="0" b="0"/>
            <wp:docPr id="2" name="Picture 2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5.4_vectorPRCC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55ED0" w:rsidRPr="00C55E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EFB"/>
    <w:rsid w:val="00001991"/>
    <w:rsid w:val="0000373D"/>
    <w:rsid w:val="000111B7"/>
    <w:rsid w:val="00012B93"/>
    <w:rsid w:val="00021FF5"/>
    <w:rsid w:val="000551F3"/>
    <w:rsid w:val="00063742"/>
    <w:rsid w:val="00090C7F"/>
    <w:rsid w:val="000B3B8B"/>
    <w:rsid w:val="000E3F1B"/>
    <w:rsid w:val="000F04FE"/>
    <w:rsid w:val="000F6EDA"/>
    <w:rsid w:val="000F7F9F"/>
    <w:rsid w:val="001105C4"/>
    <w:rsid w:val="00111FE7"/>
    <w:rsid w:val="0012345E"/>
    <w:rsid w:val="00142213"/>
    <w:rsid w:val="00144BB1"/>
    <w:rsid w:val="001A49C6"/>
    <w:rsid w:val="001B4320"/>
    <w:rsid w:val="001D5205"/>
    <w:rsid w:val="001D60DB"/>
    <w:rsid w:val="0020011B"/>
    <w:rsid w:val="00204763"/>
    <w:rsid w:val="00207DDB"/>
    <w:rsid w:val="00217328"/>
    <w:rsid w:val="002213C4"/>
    <w:rsid w:val="00236094"/>
    <w:rsid w:val="0023615A"/>
    <w:rsid w:val="00237A4B"/>
    <w:rsid w:val="0026522C"/>
    <w:rsid w:val="002876F9"/>
    <w:rsid w:val="00287D66"/>
    <w:rsid w:val="002A2C67"/>
    <w:rsid w:val="002C501A"/>
    <w:rsid w:val="002C5BE5"/>
    <w:rsid w:val="002E7164"/>
    <w:rsid w:val="002F2EA0"/>
    <w:rsid w:val="003029E4"/>
    <w:rsid w:val="00304987"/>
    <w:rsid w:val="00314588"/>
    <w:rsid w:val="00316E21"/>
    <w:rsid w:val="003241B5"/>
    <w:rsid w:val="0033036B"/>
    <w:rsid w:val="00336B61"/>
    <w:rsid w:val="0033733E"/>
    <w:rsid w:val="00341AE3"/>
    <w:rsid w:val="00350870"/>
    <w:rsid w:val="00353A49"/>
    <w:rsid w:val="003573D3"/>
    <w:rsid w:val="00361064"/>
    <w:rsid w:val="00372D9C"/>
    <w:rsid w:val="00376005"/>
    <w:rsid w:val="00382C77"/>
    <w:rsid w:val="003A2715"/>
    <w:rsid w:val="003D4ECC"/>
    <w:rsid w:val="003F5EFB"/>
    <w:rsid w:val="00412B2C"/>
    <w:rsid w:val="004145E6"/>
    <w:rsid w:val="004479BF"/>
    <w:rsid w:val="00451111"/>
    <w:rsid w:val="004543C6"/>
    <w:rsid w:val="00482193"/>
    <w:rsid w:val="004A67E3"/>
    <w:rsid w:val="004B38A8"/>
    <w:rsid w:val="004C22EE"/>
    <w:rsid w:val="004C2AAE"/>
    <w:rsid w:val="004D2F42"/>
    <w:rsid w:val="004F4C2F"/>
    <w:rsid w:val="005240B5"/>
    <w:rsid w:val="00524E8D"/>
    <w:rsid w:val="00547EDD"/>
    <w:rsid w:val="005767BC"/>
    <w:rsid w:val="00577B0D"/>
    <w:rsid w:val="005802A2"/>
    <w:rsid w:val="00582B8A"/>
    <w:rsid w:val="005A1D5C"/>
    <w:rsid w:val="005A1FBD"/>
    <w:rsid w:val="005A4FD9"/>
    <w:rsid w:val="005A7923"/>
    <w:rsid w:val="005C2DAE"/>
    <w:rsid w:val="00614084"/>
    <w:rsid w:val="00645CA5"/>
    <w:rsid w:val="006517FF"/>
    <w:rsid w:val="006553F6"/>
    <w:rsid w:val="00665F8B"/>
    <w:rsid w:val="00666685"/>
    <w:rsid w:val="006724CC"/>
    <w:rsid w:val="0068045A"/>
    <w:rsid w:val="00695A43"/>
    <w:rsid w:val="006A57D9"/>
    <w:rsid w:val="006B38BF"/>
    <w:rsid w:val="006D4366"/>
    <w:rsid w:val="006D43B0"/>
    <w:rsid w:val="006D5A14"/>
    <w:rsid w:val="006D6C69"/>
    <w:rsid w:val="006E319C"/>
    <w:rsid w:val="006E5107"/>
    <w:rsid w:val="006E712B"/>
    <w:rsid w:val="006E7941"/>
    <w:rsid w:val="006E7D2C"/>
    <w:rsid w:val="00701631"/>
    <w:rsid w:val="00702002"/>
    <w:rsid w:val="0071277D"/>
    <w:rsid w:val="00740046"/>
    <w:rsid w:val="0075219C"/>
    <w:rsid w:val="00757CD6"/>
    <w:rsid w:val="00774A4E"/>
    <w:rsid w:val="00775AFD"/>
    <w:rsid w:val="00790947"/>
    <w:rsid w:val="0079494C"/>
    <w:rsid w:val="007978A1"/>
    <w:rsid w:val="007A009A"/>
    <w:rsid w:val="007A201E"/>
    <w:rsid w:val="007A230D"/>
    <w:rsid w:val="007A4A3B"/>
    <w:rsid w:val="007B6F2E"/>
    <w:rsid w:val="007B7A53"/>
    <w:rsid w:val="007D6DA2"/>
    <w:rsid w:val="007D707E"/>
    <w:rsid w:val="007F1472"/>
    <w:rsid w:val="007F5867"/>
    <w:rsid w:val="00801B8B"/>
    <w:rsid w:val="00810302"/>
    <w:rsid w:val="008334BB"/>
    <w:rsid w:val="008401EA"/>
    <w:rsid w:val="00843653"/>
    <w:rsid w:val="008448B9"/>
    <w:rsid w:val="008719C5"/>
    <w:rsid w:val="008839ED"/>
    <w:rsid w:val="0089386B"/>
    <w:rsid w:val="008A091B"/>
    <w:rsid w:val="008B5061"/>
    <w:rsid w:val="008B60F4"/>
    <w:rsid w:val="008C5DFC"/>
    <w:rsid w:val="008D20AC"/>
    <w:rsid w:val="008D3D3C"/>
    <w:rsid w:val="008E70BD"/>
    <w:rsid w:val="00923D95"/>
    <w:rsid w:val="00925551"/>
    <w:rsid w:val="00927623"/>
    <w:rsid w:val="00931620"/>
    <w:rsid w:val="00935B60"/>
    <w:rsid w:val="00942F0E"/>
    <w:rsid w:val="00944828"/>
    <w:rsid w:val="00946C38"/>
    <w:rsid w:val="00947F2F"/>
    <w:rsid w:val="009522E6"/>
    <w:rsid w:val="00954630"/>
    <w:rsid w:val="00956528"/>
    <w:rsid w:val="009667E2"/>
    <w:rsid w:val="00980779"/>
    <w:rsid w:val="00981E59"/>
    <w:rsid w:val="00985C81"/>
    <w:rsid w:val="009B7455"/>
    <w:rsid w:val="009C2E08"/>
    <w:rsid w:val="009E4322"/>
    <w:rsid w:val="009E6E0D"/>
    <w:rsid w:val="009E73C0"/>
    <w:rsid w:val="009F1673"/>
    <w:rsid w:val="00A07DF4"/>
    <w:rsid w:val="00A11FCF"/>
    <w:rsid w:val="00A13026"/>
    <w:rsid w:val="00A22192"/>
    <w:rsid w:val="00A30D80"/>
    <w:rsid w:val="00A34E3D"/>
    <w:rsid w:val="00A52993"/>
    <w:rsid w:val="00A6466A"/>
    <w:rsid w:val="00A7198B"/>
    <w:rsid w:val="00A97BAD"/>
    <w:rsid w:val="00AA64DC"/>
    <w:rsid w:val="00AB45C4"/>
    <w:rsid w:val="00AD051F"/>
    <w:rsid w:val="00AE5C29"/>
    <w:rsid w:val="00B03EB9"/>
    <w:rsid w:val="00B40F38"/>
    <w:rsid w:val="00B47E37"/>
    <w:rsid w:val="00B67519"/>
    <w:rsid w:val="00B72D7D"/>
    <w:rsid w:val="00B777FD"/>
    <w:rsid w:val="00B824D7"/>
    <w:rsid w:val="00B8633B"/>
    <w:rsid w:val="00B945F2"/>
    <w:rsid w:val="00BA38D9"/>
    <w:rsid w:val="00BB3890"/>
    <w:rsid w:val="00BE56C3"/>
    <w:rsid w:val="00BE62E4"/>
    <w:rsid w:val="00C127B9"/>
    <w:rsid w:val="00C22F35"/>
    <w:rsid w:val="00C2775C"/>
    <w:rsid w:val="00C277B5"/>
    <w:rsid w:val="00C357BB"/>
    <w:rsid w:val="00C3678F"/>
    <w:rsid w:val="00C44B8E"/>
    <w:rsid w:val="00C46B8D"/>
    <w:rsid w:val="00C5006E"/>
    <w:rsid w:val="00C5544C"/>
    <w:rsid w:val="00C55ED0"/>
    <w:rsid w:val="00C61E6F"/>
    <w:rsid w:val="00C62B2F"/>
    <w:rsid w:val="00C81F45"/>
    <w:rsid w:val="00C866CD"/>
    <w:rsid w:val="00C92818"/>
    <w:rsid w:val="00C97F80"/>
    <w:rsid w:val="00CB7411"/>
    <w:rsid w:val="00CD326F"/>
    <w:rsid w:val="00CD41E9"/>
    <w:rsid w:val="00CE099D"/>
    <w:rsid w:val="00CE5B53"/>
    <w:rsid w:val="00D22104"/>
    <w:rsid w:val="00D22189"/>
    <w:rsid w:val="00D25966"/>
    <w:rsid w:val="00D27B8C"/>
    <w:rsid w:val="00D34753"/>
    <w:rsid w:val="00D403FF"/>
    <w:rsid w:val="00D41899"/>
    <w:rsid w:val="00D41B6F"/>
    <w:rsid w:val="00D44756"/>
    <w:rsid w:val="00D848E9"/>
    <w:rsid w:val="00D96E41"/>
    <w:rsid w:val="00DB2665"/>
    <w:rsid w:val="00DB711B"/>
    <w:rsid w:val="00DC2B7E"/>
    <w:rsid w:val="00DF4F74"/>
    <w:rsid w:val="00E0126B"/>
    <w:rsid w:val="00E0220C"/>
    <w:rsid w:val="00E16579"/>
    <w:rsid w:val="00E265BF"/>
    <w:rsid w:val="00E41902"/>
    <w:rsid w:val="00E65E4E"/>
    <w:rsid w:val="00E80EC6"/>
    <w:rsid w:val="00EA2579"/>
    <w:rsid w:val="00EC0036"/>
    <w:rsid w:val="00EC4E79"/>
    <w:rsid w:val="00ED5934"/>
    <w:rsid w:val="00EF1010"/>
    <w:rsid w:val="00EF6C5E"/>
    <w:rsid w:val="00F238FC"/>
    <w:rsid w:val="00F46598"/>
    <w:rsid w:val="00F5065B"/>
    <w:rsid w:val="00F57CD1"/>
    <w:rsid w:val="00F619BE"/>
    <w:rsid w:val="00F74BB2"/>
    <w:rsid w:val="00F75D57"/>
    <w:rsid w:val="00F81253"/>
    <w:rsid w:val="00F82CAB"/>
    <w:rsid w:val="00FA44E5"/>
    <w:rsid w:val="00FB6D5E"/>
    <w:rsid w:val="00FD4419"/>
    <w:rsid w:val="00FE6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65A30"/>
  <w15:chartTrackingRefBased/>
  <w15:docId w15:val="{5BE66646-5B03-4F23-B59D-B2E525A77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59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96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719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19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19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19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19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10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82630F-71EE-42BB-96EB-9DC31E21AB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ord</dc:creator>
  <cp:keywords/>
  <dc:description/>
  <cp:lastModifiedBy>Jennifer Lord</cp:lastModifiedBy>
  <cp:revision>2</cp:revision>
  <dcterms:created xsi:type="dcterms:W3CDTF">2020-02-20T12:54:00Z</dcterms:created>
  <dcterms:modified xsi:type="dcterms:W3CDTF">2020-02-20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biomed-central</vt:lpwstr>
  </property>
  <property fmtid="{D5CDD505-2E9C-101B-9397-08002B2CF9AE}" pid="7" name="Mendeley Recent Style Name 2_1">
    <vt:lpwstr>BioMed Central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national-library-of-medicine</vt:lpwstr>
  </property>
  <property fmtid="{D5CDD505-2E9C-101B-9397-08002B2CF9AE}" pid="13" name="Mendeley Recent Style Name 5_1">
    <vt:lpwstr>National Library of Medicine</vt:lpwstr>
  </property>
  <property fmtid="{D5CDD505-2E9C-101B-9397-08002B2CF9AE}" pid="14" name="Mendeley Recent Style Id 6_1">
    <vt:lpwstr>http://csl.mendeley.com/styles/16085423/dhfellowship</vt:lpwstr>
  </property>
  <property fmtid="{D5CDD505-2E9C-101B-9397-08002B2CF9AE}" pid="15" name="Mendeley Recent Style Name 6_1">
    <vt:lpwstr>National Library of Medicine (grant proposals with PMCID/PMID) - Jennie Lord</vt:lpwstr>
  </property>
  <property fmtid="{D5CDD505-2E9C-101B-9397-08002B2CF9AE}" pid="16" name="Mendeley Recent Style Id 7_1">
    <vt:lpwstr>http://www.zotero.org/styles/plos-medicine</vt:lpwstr>
  </property>
  <property fmtid="{D5CDD505-2E9C-101B-9397-08002B2CF9AE}" pid="17" name="Mendeley Recent Style Name 7_1">
    <vt:lpwstr>PLOS Medicine</vt:lpwstr>
  </property>
  <property fmtid="{D5CDD505-2E9C-101B-9397-08002B2CF9AE}" pid="18" name="Mendeley Recent Style Id 8_1">
    <vt:lpwstr>http://www.zotero.org/styles/trends-in-parasitology</vt:lpwstr>
  </property>
  <property fmtid="{D5CDD505-2E9C-101B-9397-08002B2CF9AE}" pid="19" name="Mendeley Recent Style Name 8_1">
    <vt:lpwstr>Trends in Parasit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7ca0786-716f-3ac3-a163-3f5a2c29f013</vt:lpwstr>
  </property>
  <property fmtid="{D5CDD505-2E9C-101B-9397-08002B2CF9AE}" pid="24" name="Mendeley Citation Style_1">
    <vt:lpwstr>http://www.zotero.org/styles/trends-in-parasitology</vt:lpwstr>
  </property>
</Properties>
</file>